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DCD8B" w14:textId="107CFE5B" w:rsidR="006A0C01" w:rsidRPr="00147640" w:rsidRDefault="00AF6652" w:rsidP="006A0C01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3</w:t>
      </w:r>
      <w:r w:rsidR="00742B2C">
        <w:rPr>
          <w:rFonts w:ascii="Times New Roman" w:hAnsi="Times New Roman" w:cs="Times New Roman"/>
          <w:b/>
          <w:sz w:val="24"/>
          <w:lang w:val="en-GB"/>
        </w:rPr>
        <w:t xml:space="preserve"> Table</w:t>
      </w:r>
      <w:r w:rsidR="006A0C01">
        <w:rPr>
          <w:rFonts w:ascii="Times New Roman" w:hAnsi="Times New Roman" w:cs="Times New Roman"/>
          <w:b/>
          <w:sz w:val="24"/>
          <w:lang w:val="en-GB"/>
        </w:rPr>
        <w:t>. Analyses of baseline characteristics of study participants and participants lost to follow-up</w:t>
      </w:r>
    </w:p>
    <w:tbl>
      <w:tblPr>
        <w:tblStyle w:val="TableGrid"/>
        <w:tblpPr w:leftFromText="141" w:rightFromText="141" w:vertAnchor="text" w:horzAnchor="margin" w:tblpY="645"/>
        <w:tblW w:w="900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080"/>
        <w:gridCol w:w="1080"/>
        <w:gridCol w:w="783"/>
        <w:gridCol w:w="1377"/>
        <w:gridCol w:w="1260"/>
        <w:gridCol w:w="900"/>
      </w:tblGrid>
      <w:tr w:rsidR="006A0C01" w:rsidRPr="003F1879" w14:paraId="7E2BDAAC" w14:textId="77777777" w:rsidTr="00E27E9F">
        <w:trPr>
          <w:trHeight w:val="274"/>
        </w:trPr>
        <w:tc>
          <w:tcPr>
            <w:tcW w:w="2520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74D33A37" w14:textId="77777777" w:rsidR="006A0C01" w:rsidRPr="006D1504" w:rsidRDefault="006A0C01" w:rsidP="00E27E9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2943" w:type="dxa"/>
            <w:gridSpan w:val="3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66D3F52" w14:textId="77777777" w:rsidR="006A0C01" w:rsidRPr="006D1504" w:rsidRDefault="006A0C01" w:rsidP="00E27E9F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Sample I</w:t>
            </w:r>
          </w:p>
        </w:tc>
        <w:tc>
          <w:tcPr>
            <w:tcW w:w="3537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82329FF" w14:textId="77777777" w:rsidR="006A0C01" w:rsidRDefault="006A0C01" w:rsidP="00E27E9F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Sample II</w:t>
            </w:r>
          </w:p>
          <w:p w14:paraId="480EE31E" w14:textId="77777777" w:rsidR="006A0C01" w:rsidRPr="006D1504" w:rsidRDefault="006A0C01" w:rsidP="00E27E9F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</w:tr>
      <w:tr w:rsidR="006A0C01" w:rsidRPr="006D1504" w14:paraId="39F619EC" w14:textId="77777777" w:rsidTr="00E27E9F">
        <w:trPr>
          <w:trHeight w:val="699"/>
        </w:trPr>
        <w:tc>
          <w:tcPr>
            <w:tcW w:w="2520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73710473" w14:textId="77777777" w:rsidR="006A0C01" w:rsidRPr="006D1504" w:rsidRDefault="006A0C01" w:rsidP="00E27E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Characteristics at baseline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14:paraId="51C4954E" w14:textId="77777777" w:rsidR="006A0C01" w:rsidRPr="006D1504" w:rsidRDefault="006A0C01" w:rsidP="00E27E9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Follow-up responders</w:t>
            </w:r>
          </w:p>
          <w:p w14:paraId="7DA0AFF8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 xml:space="preserve"> </w:t>
            </w: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143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14:paraId="188BA6BF" w14:textId="77777777" w:rsidR="006A0C01" w:rsidRPr="006D1504" w:rsidRDefault="006A0C01" w:rsidP="00E27E9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Lost to follow-</w:t>
            </w: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up</w:t>
            </w:r>
          </w:p>
          <w:p w14:paraId="4088A55C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N= 5852</w:t>
            </w:r>
          </w:p>
        </w:tc>
        <w:tc>
          <w:tcPr>
            <w:tcW w:w="783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3C8832" w14:textId="77777777" w:rsidR="006A0C01" w:rsidRPr="006D1504" w:rsidRDefault="006A0C01" w:rsidP="00E27E9F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p-value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</w:tcPr>
          <w:p w14:paraId="0E41D4D6" w14:textId="77777777" w:rsidR="006A0C01" w:rsidRPr="006D1504" w:rsidRDefault="006A0C01" w:rsidP="00E27E9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Follow-up responders</w:t>
            </w:r>
          </w:p>
          <w:p w14:paraId="0E8ED416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N= 83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14:paraId="186B0844" w14:textId="77777777" w:rsidR="006A0C01" w:rsidRPr="006D1504" w:rsidRDefault="006A0C01" w:rsidP="00E27E9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 xml:space="preserve">Lost to follow-up </w:t>
            </w:r>
          </w:p>
          <w:p w14:paraId="5D28DBFD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 xml:space="preserve"> </w:t>
            </w:r>
            <w:r w:rsidRPr="006D1504">
              <w:rPr>
                <w:rFonts w:ascii="Times New Roman" w:hAnsi="Times New Roman" w:cs="Times New Roman"/>
                <w:b/>
                <w:sz w:val="18"/>
                <w:lang w:val="en-GB"/>
              </w:rPr>
              <w:t>3565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038C5719" w14:textId="77777777" w:rsidR="006A0C01" w:rsidRPr="006D1504" w:rsidRDefault="006A0C01" w:rsidP="00E27E9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p-value</w:t>
            </w:r>
          </w:p>
        </w:tc>
      </w:tr>
      <w:tr w:rsidR="006A0C01" w:rsidRPr="006D1504" w14:paraId="3F71E75F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314D434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Age (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>yr) mean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>(SD)</w:t>
            </w:r>
          </w:p>
        </w:tc>
        <w:tc>
          <w:tcPr>
            <w:tcW w:w="1080" w:type="dxa"/>
          </w:tcPr>
          <w:p w14:paraId="7C1B051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5.9 (1.8)</w:t>
            </w:r>
          </w:p>
        </w:tc>
        <w:tc>
          <w:tcPr>
            <w:tcW w:w="1080" w:type="dxa"/>
          </w:tcPr>
          <w:p w14:paraId="339FE8D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5.8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(1.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8B4B96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683985D3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 (1.7)</w:t>
            </w:r>
          </w:p>
        </w:tc>
        <w:tc>
          <w:tcPr>
            <w:tcW w:w="1260" w:type="dxa"/>
          </w:tcPr>
          <w:p w14:paraId="01CFCE97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5.7 (1.7)</w:t>
            </w:r>
          </w:p>
        </w:tc>
        <w:tc>
          <w:tcPr>
            <w:tcW w:w="900" w:type="dxa"/>
            <w:tcBorders>
              <w:right w:val="nil"/>
            </w:tcBorders>
          </w:tcPr>
          <w:p w14:paraId="1C352FA7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11</w:t>
            </w:r>
          </w:p>
        </w:tc>
      </w:tr>
      <w:tr w:rsidR="006A0C01" w:rsidRPr="006D1504" w14:paraId="15043794" w14:textId="77777777" w:rsidTr="00E27E9F">
        <w:trPr>
          <w:trHeight w:val="297"/>
        </w:trPr>
        <w:tc>
          <w:tcPr>
            <w:tcW w:w="2520" w:type="dxa"/>
            <w:tcBorders>
              <w:left w:val="nil"/>
            </w:tcBorders>
          </w:tcPr>
          <w:p w14:paraId="0FC5FFD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Sex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>n (%)</w:t>
            </w:r>
          </w:p>
          <w:p w14:paraId="39F52DF4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Female </w:t>
            </w:r>
          </w:p>
          <w:p w14:paraId="0DF0C8B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Male</w:t>
            </w:r>
          </w:p>
        </w:tc>
        <w:tc>
          <w:tcPr>
            <w:tcW w:w="1080" w:type="dxa"/>
          </w:tcPr>
          <w:p w14:paraId="69514E4D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6F35CBCB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2 (63.6)</w:t>
            </w:r>
          </w:p>
          <w:p w14:paraId="7DD81331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1 (36.4)</w:t>
            </w:r>
          </w:p>
        </w:tc>
        <w:tc>
          <w:tcPr>
            <w:tcW w:w="1080" w:type="dxa"/>
          </w:tcPr>
          <w:p w14:paraId="65654718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79654D24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86 (47.6)</w:t>
            </w:r>
          </w:p>
          <w:p w14:paraId="3E4D4DB9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66 (52.4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6AB7E8F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6C23114F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&lt;0.00*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185BE9FB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192BF36A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9 (57.6)</w:t>
            </w:r>
          </w:p>
          <w:p w14:paraId="4625E9F2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3 (42.4)</w:t>
            </w:r>
          </w:p>
        </w:tc>
        <w:tc>
          <w:tcPr>
            <w:tcW w:w="1260" w:type="dxa"/>
          </w:tcPr>
          <w:p w14:paraId="378CCAD9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2F4EA9D2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466 (41.1)</w:t>
            </w:r>
          </w:p>
          <w:p w14:paraId="77D59F99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099 (58.9)</w:t>
            </w:r>
          </w:p>
        </w:tc>
        <w:tc>
          <w:tcPr>
            <w:tcW w:w="900" w:type="dxa"/>
            <w:tcBorders>
              <w:right w:val="nil"/>
            </w:tcBorders>
          </w:tcPr>
          <w:p w14:paraId="5958A744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3915D11E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&lt;0.00*</w:t>
            </w:r>
          </w:p>
        </w:tc>
      </w:tr>
      <w:tr w:rsidR="006A0C01" w:rsidRPr="006D1504" w14:paraId="11A3BE6A" w14:textId="77777777" w:rsidTr="00E27E9F">
        <w:trPr>
          <w:trHeight w:val="297"/>
        </w:trPr>
        <w:tc>
          <w:tcPr>
            <w:tcW w:w="2520" w:type="dxa"/>
            <w:tcBorders>
              <w:left w:val="nil"/>
            </w:tcBorders>
          </w:tcPr>
          <w:p w14:paraId="5DD4EDC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amily economy,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 (%)</w:t>
            </w:r>
          </w:p>
          <w:p w14:paraId="4CB2A9E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etter</w:t>
            </w:r>
          </w:p>
          <w:p w14:paraId="7D2E09F7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Average</w:t>
            </w:r>
          </w:p>
          <w:p w14:paraId="6A41484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Worse</w:t>
            </w:r>
          </w:p>
          <w:p w14:paraId="657DEBCF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80" w:type="dxa"/>
          </w:tcPr>
          <w:p w14:paraId="2ACC4A4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A49623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 (15.0)</w:t>
            </w:r>
          </w:p>
          <w:p w14:paraId="6C4A10E7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6 (70.2)</w:t>
            </w:r>
          </w:p>
          <w:p w14:paraId="707752D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 (8.2)</w:t>
            </w:r>
          </w:p>
          <w:p w14:paraId="2CB21C1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(6.6)</w:t>
            </w:r>
          </w:p>
        </w:tc>
        <w:tc>
          <w:tcPr>
            <w:tcW w:w="1080" w:type="dxa"/>
          </w:tcPr>
          <w:p w14:paraId="47EC35F5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BDEDA2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87 (17.7)</w:t>
            </w:r>
          </w:p>
          <w:p w14:paraId="3F642EC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7 (66.4)</w:t>
            </w:r>
          </w:p>
          <w:p w14:paraId="0163B15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2 (8.9)</w:t>
            </w:r>
          </w:p>
          <w:p w14:paraId="6896DB53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6 (6.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7E68E9F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E5E80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0423D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*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4DE00F9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7C363A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 (15.3)</w:t>
            </w:r>
          </w:p>
          <w:p w14:paraId="0DD20BC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8 (71.9)</w:t>
            </w:r>
          </w:p>
          <w:p w14:paraId="4E1AA78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 (7.1)</w:t>
            </w:r>
          </w:p>
          <w:p w14:paraId="6F9A0F3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5.8)</w:t>
            </w:r>
          </w:p>
        </w:tc>
        <w:tc>
          <w:tcPr>
            <w:tcW w:w="1260" w:type="dxa"/>
          </w:tcPr>
          <w:p w14:paraId="044729D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1C199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4 (17.8)</w:t>
            </w:r>
          </w:p>
          <w:p w14:paraId="060F319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57 (68.9)</w:t>
            </w:r>
          </w:p>
          <w:p w14:paraId="0FEF39D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5 (6.9)</w:t>
            </w:r>
          </w:p>
          <w:p w14:paraId="678BA75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 (6.4)</w:t>
            </w:r>
          </w:p>
        </w:tc>
        <w:tc>
          <w:tcPr>
            <w:tcW w:w="900" w:type="dxa"/>
            <w:tcBorders>
              <w:right w:val="nil"/>
            </w:tcBorders>
          </w:tcPr>
          <w:p w14:paraId="73A0204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102416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947D9D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</w:tr>
      <w:tr w:rsidR="006A0C01" w:rsidRPr="006D1504" w14:paraId="0973A61F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51CC9BD5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MI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kg/m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/>
              </w:rPr>
              <w:t>2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), n (%)</w:t>
            </w:r>
          </w:p>
          <w:p w14:paraId="3183247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Normal</w:t>
            </w:r>
          </w:p>
          <w:p w14:paraId="0F1B3DF5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Overweight/obese</w:t>
            </w:r>
          </w:p>
          <w:p w14:paraId="2324871E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4B605CB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4AD0E77D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037 (72.4)</w:t>
            </w:r>
          </w:p>
          <w:p w14:paraId="4B4D838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15 (22.0)</w:t>
            </w:r>
          </w:p>
          <w:p w14:paraId="77BC633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81 (5.7)</w:t>
            </w:r>
          </w:p>
        </w:tc>
        <w:tc>
          <w:tcPr>
            <w:tcW w:w="1080" w:type="dxa"/>
          </w:tcPr>
          <w:p w14:paraId="1137B25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20C085D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4076 (69.7)</w:t>
            </w:r>
          </w:p>
          <w:p w14:paraId="14DBA70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309 (22.4)</w:t>
            </w:r>
          </w:p>
          <w:p w14:paraId="49A49A07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467 (8.0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4AB5E57E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3F3202A4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43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7C9C2EA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0EB7D90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621 (74.6)</w:t>
            </w:r>
          </w:p>
          <w:p w14:paraId="3E0C9E5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61 (19.4)</w:t>
            </w:r>
          </w:p>
          <w:p w14:paraId="0523DC3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0 (6.0)</w:t>
            </w:r>
          </w:p>
        </w:tc>
        <w:tc>
          <w:tcPr>
            <w:tcW w:w="1260" w:type="dxa"/>
          </w:tcPr>
          <w:p w14:paraId="4BC48EB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4EA4B13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542 (71.3)</w:t>
            </w:r>
          </w:p>
          <w:p w14:paraId="1F2E780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765 (21.5)</w:t>
            </w:r>
          </w:p>
          <w:p w14:paraId="54C036A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58 (7.2)</w:t>
            </w:r>
          </w:p>
        </w:tc>
        <w:tc>
          <w:tcPr>
            <w:tcW w:w="900" w:type="dxa"/>
            <w:tcBorders>
              <w:right w:val="nil"/>
            </w:tcBorders>
          </w:tcPr>
          <w:p w14:paraId="6CFCA94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33F642F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12</w:t>
            </w:r>
          </w:p>
        </w:tc>
      </w:tr>
      <w:tr w:rsidR="006A0C01" w:rsidRPr="006D1504" w14:paraId="0D659FA1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34B8A31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hool type,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 (%)</w:t>
            </w:r>
          </w:p>
          <w:p w14:paraId="2A5498A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Middle school students,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  <w:p w14:paraId="0A71BBA1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High school students,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  <w:p w14:paraId="4837CB5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1F8140EC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3CA44F90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808 (56.4)</w:t>
            </w:r>
          </w:p>
          <w:p w14:paraId="068D1923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92 (41.3)</w:t>
            </w:r>
          </w:p>
          <w:p w14:paraId="6E0A14AD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3 (2.3)</w:t>
            </w:r>
          </w:p>
        </w:tc>
        <w:tc>
          <w:tcPr>
            <w:tcW w:w="1080" w:type="dxa"/>
          </w:tcPr>
          <w:p w14:paraId="13C81D32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7F14D3D0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411 (58.3)</w:t>
            </w:r>
          </w:p>
          <w:p w14:paraId="5D0ECBCC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373 (40.6)</w:t>
            </w:r>
          </w:p>
          <w:p w14:paraId="1BAD270E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68 (1.2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CC004AC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4D802A5A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39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48E59FCD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2C3064E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489 (58.8)</w:t>
            </w:r>
          </w:p>
          <w:p w14:paraId="579B94D5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26 (39.2)</w:t>
            </w:r>
          </w:p>
          <w:p w14:paraId="06A9A1F3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7 (2.0)</w:t>
            </w:r>
          </w:p>
        </w:tc>
        <w:tc>
          <w:tcPr>
            <w:tcW w:w="1260" w:type="dxa"/>
          </w:tcPr>
          <w:p w14:paraId="34B69057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5ACC21C3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221 (62.3)</w:t>
            </w:r>
          </w:p>
          <w:p w14:paraId="64380C9B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308 (36.7)</w:t>
            </w:r>
          </w:p>
          <w:p w14:paraId="55487D2F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6 (1.0)</w:t>
            </w:r>
          </w:p>
        </w:tc>
        <w:tc>
          <w:tcPr>
            <w:tcW w:w="900" w:type="dxa"/>
            <w:tcBorders>
              <w:right w:val="nil"/>
            </w:tcBorders>
          </w:tcPr>
          <w:p w14:paraId="58F75CF9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24B6A1B0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11</w:t>
            </w:r>
          </w:p>
        </w:tc>
      </w:tr>
      <w:tr w:rsidR="006A0C01" w:rsidRPr="006D1504" w14:paraId="6554E4B1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0EA989E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ubjective health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n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%)</w:t>
            </w:r>
          </w:p>
          <w:p w14:paraId="191D29E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Good</w:t>
            </w:r>
          </w:p>
          <w:p w14:paraId="0EDD76D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Poor</w:t>
            </w:r>
          </w:p>
          <w:p w14:paraId="6124A324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55938D25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189AA1F4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283 (89.5)</w:t>
            </w:r>
          </w:p>
          <w:p w14:paraId="7F43DB7D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37 (9.6)</w:t>
            </w:r>
          </w:p>
          <w:p w14:paraId="6948400C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3 (0.9)</w:t>
            </w:r>
          </w:p>
        </w:tc>
        <w:tc>
          <w:tcPr>
            <w:tcW w:w="1080" w:type="dxa"/>
          </w:tcPr>
          <w:p w14:paraId="13CDED18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5E0D784D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133 (87.7)</w:t>
            </w:r>
          </w:p>
          <w:p w14:paraId="45CCFFDC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629 (10.7)</w:t>
            </w:r>
          </w:p>
          <w:p w14:paraId="64806540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90 (1.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CB92949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5671919C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16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5DEC016F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41FFF184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783 (94.1)</w:t>
            </w:r>
          </w:p>
          <w:p w14:paraId="12E127E7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44 (5.3)</w:t>
            </w:r>
          </w:p>
          <w:p w14:paraId="62C47F5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 (0.6)</w:t>
            </w:r>
          </w:p>
        </w:tc>
        <w:tc>
          <w:tcPr>
            <w:tcW w:w="1260" w:type="dxa"/>
          </w:tcPr>
          <w:p w14:paraId="27551B52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0705EAEA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295 (92.4)</w:t>
            </w:r>
          </w:p>
          <w:p w14:paraId="0911C97C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34 (6.6)</w:t>
            </w:r>
          </w:p>
          <w:p w14:paraId="0A6B4F8D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6 (1.0)</w:t>
            </w:r>
          </w:p>
        </w:tc>
        <w:tc>
          <w:tcPr>
            <w:tcW w:w="900" w:type="dxa"/>
            <w:tcBorders>
              <w:right w:val="nil"/>
            </w:tcBorders>
          </w:tcPr>
          <w:p w14:paraId="51D77BDC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52B78422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16</w:t>
            </w:r>
          </w:p>
        </w:tc>
      </w:tr>
      <w:tr w:rsidR="006A0C01" w:rsidRPr="006D1504" w14:paraId="38EF33D4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04D63A1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Neck/shoulder pain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n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%)</w:t>
            </w:r>
          </w:p>
          <w:p w14:paraId="297E308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Often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¥</w:t>
            </w:r>
          </w:p>
          <w:p w14:paraId="6918BE80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75512052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4451D23D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59 (18.1)</w:t>
            </w:r>
          </w:p>
          <w:p w14:paraId="11FB5018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5 (1.7)</w:t>
            </w:r>
          </w:p>
        </w:tc>
        <w:tc>
          <w:tcPr>
            <w:tcW w:w="1080" w:type="dxa"/>
          </w:tcPr>
          <w:p w14:paraId="713C6BB4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35FCC111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998 (17.1)</w:t>
            </w:r>
          </w:p>
          <w:p w14:paraId="3C877993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82 (3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.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44FD26C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754840CA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49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6FEA7121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</w:tcPr>
          <w:p w14:paraId="1002E0A0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14:paraId="59700150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0C01" w:rsidRPr="006D1504" w14:paraId="5E1A0968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4BA416B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Headache/migraine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n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%)</w:t>
            </w:r>
          </w:p>
          <w:p w14:paraId="71086E5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Often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¥</w:t>
            </w:r>
          </w:p>
          <w:p w14:paraId="6B7E66E8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6B3EC7FE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628B42E6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39 (23.7)</w:t>
            </w:r>
          </w:p>
          <w:p w14:paraId="1392537D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6 (1.8)</w:t>
            </w:r>
          </w:p>
        </w:tc>
        <w:tc>
          <w:tcPr>
            <w:tcW w:w="1080" w:type="dxa"/>
          </w:tcPr>
          <w:p w14:paraId="6F99A565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746AFC5D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256 (21.5)</w:t>
            </w:r>
          </w:p>
          <w:p w14:paraId="4760728C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23 (2.1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A173AF3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483D712A" w14:textId="1FA1539B" w:rsidR="006A0C01" w:rsidRPr="006D1504" w:rsidRDefault="00AF6652" w:rsidP="00E27E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0.08</w:t>
            </w:r>
            <w:bookmarkStart w:id="0" w:name="_GoBack"/>
            <w:bookmarkEnd w:id="0"/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782B3FE1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2E3EA2F6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18 (14.2)</w:t>
            </w:r>
          </w:p>
          <w:p w14:paraId="33FE7389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6 (0.7)</w:t>
            </w:r>
          </w:p>
        </w:tc>
        <w:tc>
          <w:tcPr>
            <w:tcW w:w="1260" w:type="dxa"/>
          </w:tcPr>
          <w:p w14:paraId="43A32324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6487E3C8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458 (12.8)</w:t>
            </w:r>
          </w:p>
          <w:p w14:paraId="4C3A6957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4 (0.4)</w:t>
            </w:r>
          </w:p>
        </w:tc>
        <w:tc>
          <w:tcPr>
            <w:tcW w:w="900" w:type="dxa"/>
            <w:tcBorders>
              <w:right w:val="nil"/>
            </w:tcBorders>
          </w:tcPr>
          <w:p w14:paraId="77E807D8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1B81D020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28</w:t>
            </w:r>
          </w:p>
        </w:tc>
      </w:tr>
      <w:tr w:rsidR="006A0C01" w:rsidRPr="006D1504" w14:paraId="564209CF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27E7B3F3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Back pain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n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%)</w:t>
            </w:r>
          </w:p>
          <w:p w14:paraId="7EEF2A9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Often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¥</w:t>
            </w:r>
          </w:p>
          <w:p w14:paraId="384207B3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582E28E1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7DE32B2F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66 (18.6)</w:t>
            </w:r>
          </w:p>
          <w:p w14:paraId="0EFC960D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40 (2.8)</w:t>
            </w:r>
          </w:p>
        </w:tc>
        <w:tc>
          <w:tcPr>
            <w:tcW w:w="1080" w:type="dxa"/>
          </w:tcPr>
          <w:p w14:paraId="0B151A76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43A4DB03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999 (17.1)</w:t>
            </w:r>
          </w:p>
          <w:p w14:paraId="2672DA22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99 (3.4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F270E3D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385A035E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21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703FF261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60426D25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8 (7.0)</w:t>
            </w:r>
          </w:p>
          <w:p w14:paraId="6F6212A9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0 (1.2)</w:t>
            </w:r>
          </w:p>
        </w:tc>
        <w:tc>
          <w:tcPr>
            <w:tcW w:w="1260" w:type="dxa"/>
          </w:tcPr>
          <w:p w14:paraId="2072BEA7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6D08DDD0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46 (6.9)</w:t>
            </w:r>
          </w:p>
          <w:p w14:paraId="083269E7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2 (0.6)</w:t>
            </w:r>
          </w:p>
        </w:tc>
        <w:tc>
          <w:tcPr>
            <w:tcW w:w="900" w:type="dxa"/>
            <w:tcBorders>
              <w:right w:val="nil"/>
            </w:tcBorders>
          </w:tcPr>
          <w:p w14:paraId="111587C8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0206B45D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90</w:t>
            </w:r>
          </w:p>
        </w:tc>
      </w:tr>
      <w:tr w:rsidR="006A0C01" w:rsidRPr="006D1504" w14:paraId="28DC2285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3E7F229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Number of pain sites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n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%)</w:t>
            </w:r>
          </w:p>
          <w:p w14:paraId="2E5FDEC4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0</w:t>
            </w:r>
          </w:p>
          <w:p w14:paraId="2EF1D71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1</w:t>
            </w:r>
          </w:p>
          <w:p w14:paraId="0ED5C86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2</w:t>
            </w:r>
          </w:p>
          <w:p w14:paraId="3A74F31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3 or more</w:t>
            </w:r>
          </w:p>
          <w:p w14:paraId="339EF953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74CFA69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5D35D21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668 (46.6)</w:t>
            </w:r>
          </w:p>
          <w:p w14:paraId="74CA2FF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37 (16.5)</w:t>
            </w:r>
          </w:p>
          <w:p w14:paraId="0B9E447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42 (9.9)</w:t>
            </w:r>
          </w:p>
          <w:p w14:paraId="51B52BE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13 (14.9)</w:t>
            </w:r>
          </w:p>
          <w:p w14:paraId="2E62DA65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73 (12.1)</w:t>
            </w:r>
          </w:p>
        </w:tc>
        <w:tc>
          <w:tcPr>
            <w:tcW w:w="1080" w:type="dxa"/>
          </w:tcPr>
          <w:p w14:paraId="2161307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288DA5B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852 (48.7)</w:t>
            </w:r>
          </w:p>
          <w:p w14:paraId="5D1B3ED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936 (16.0)</w:t>
            </w:r>
          </w:p>
          <w:p w14:paraId="7945898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30 (9.1)</w:t>
            </w:r>
          </w:p>
          <w:p w14:paraId="7BB9E35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754 (12.9)</w:t>
            </w:r>
          </w:p>
          <w:p w14:paraId="2552B48E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780 (13.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70E5777C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2E25D053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7BB5D8CA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14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0A4AB905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6FA89D33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36 (64.4)</w:t>
            </w:r>
          </w:p>
          <w:p w14:paraId="32A3AA0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42 (17.1)</w:t>
            </w:r>
          </w:p>
          <w:p w14:paraId="4BBFD71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7 (6.9)</w:t>
            </w:r>
          </w:p>
          <w:p w14:paraId="19AB7ECD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2 (2.6)</w:t>
            </w:r>
          </w:p>
          <w:p w14:paraId="632C321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75 (9.0)</w:t>
            </w:r>
          </w:p>
        </w:tc>
        <w:tc>
          <w:tcPr>
            <w:tcW w:w="1260" w:type="dxa"/>
          </w:tcPr>
          <w:p w14:paraId="318AC8B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3441FF73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386 (66.9)</w:t>
            </w:r>
          </w:p>
          <w:p w14:paraId="62F1ADC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31 (14.9)</w:t>
            </w:r>
          </w:p>
          <w:p w14:paraId="6CA389D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22 (6.2)</w:t>
            </w:r>
          </w:p>
          <w:p w14:paraId="58EB2CC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27 (3.6)</w:t>
            </w:r>
          </w:p>
          <w:p w14:paraId="5121D94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29 (8.4)</w:t>
            </w:r>
          </w:p>
        </w:tc>
        <w:tc>
          <w:tcPr>
            <w:tcW w:w="900" w:type="dxa"/>
            <w:tcBorders>
              <w:right w:val="nil"/>
            </w:tcBorders>
          </w:tcPr>
          <w:p w14:paraId="1A999D3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123001D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56C39947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18</w:t>
            </w:r>
          </w:p>
        </w:tc>
      </w:tr>
      <w:tr w:rsidR="006A0C01" w:rsidRPr="006D1504" w14:paraId="475A72AA" w14:textId="77777777" w:rsidTr="00E27E9F">
        <w:trPr>
          <w:trHeight w:val="297"/>
        </w:trPr>
        <w:tc>
          <w:tcPr>
            <w:tcW w:w="2520" w:type="dxa"/>
            <w:tcBorders>
              <w:left w:val="nil"/>
            </w:tcBorders>
          </w:tcPr>
          <w:p w14:paraId="2025071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Physical activity level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n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%)</w:t>
            </w:r>
          </w:p>
          <w:p w14:paraId="478E78E4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High level</w:t>
            </w:r>
          </w:p>
          <w:p w14:paraId="3FC093C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Moderate level</w:t>
            </w:r>
          </w:p>
          <w:p w14:paraId="59F10D2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Low level</w:t>
            </w:r>
          </w:p>
          <w:p w14:paraId="0F939526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2BCD9AD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09B8E665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26 (36.7)</w:t>
            </w:r>
          </w:p>
          <w:p w14:paraId="156B7973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13 (35.8)</w:t>
            </w:r>
          </w:p>
          <w:p w14:paraId="571EF29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72 (26.0)</w:t>
            </w:r>
          </w:p>
          <w:p w14:paraId="594C6A95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2 (1.5)</w:t>
            </w:r>
          </w:p>
        </w:tc>
        <w:tc>
          <w:tcPr>
            <w:tcW w:w="1080" w:type="dxa"/>
          </w:tcPr>
          <w:p w14:paraId="63A1C20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4F9D4F9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368 (40.5)</w:t>
            </w:r>
          </w:p>
          <w:p w14:paraId="61037E3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006 (34.3)</w:t>
            </w:r>
          </w:p>
          <w:p w14:paraId="5E0EEC4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388 (23.7)</w:t>
            </w:r>
          </w:p>
          <w:p w14:paraId="7D8C8017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90 (1.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21AFA0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2FF79CC4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4945CF17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02*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16266E9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5B6C4F8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29 (39.5)</w:t>
            </w:r>
          </w:p>
          <w:p w14:paraId="65348167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99 (35.9)</w:t>
            </w:r>
          </w:p>
          <w:p w14:paraId="2A553A9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90 (22.8)</w:t>
            </w:r>
          </w:p>
          <w:p w14:paraId="22B4809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4 (1.7)</w:t>
            </w:r>
          </w:p>
        </w:tc>
        <w:tc>
          <w:tcPr>
            <w:tcW w:w="1260" w:type="dxa"/>
          </w:tcPr>
          <w:p w14:paraId="01B66911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4DE971D7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545 (43.3)</w:t>
            </w:r>
          </w:p>
          <w:p w14:paraId="0FC11596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216 (34.1)</w:t>
            </w:r>
          </w:p>
          <w:p w14:paraId="7D65C2C0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773 (21.7)</w:t>
            </w:r>
          </w:p>
          <w:p w14:paraId="43ED46D9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31 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(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9)</w:t>
            </w:r>
          </w:p>
        </w:tc>
        <w:tc>
          <w:tcPr>
            <w:tcW w:w="900" w:type="dxa"/>
            <w:tcBorders>
              <w:right w:val="nil"/>
            </w:tcBorders>
          </w:tcPr>
          <w:p w14:paraId="00C3B97E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6FAFD543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479557E9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19</w:t>
            </w:r>
          </w:p>
        </w:tc>
      </w:tr>
      <w:tr w:rsidR="006A0C01" w:rsidRPr="006D1504" w14:paraId="5469B861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73EDC89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Psychological distress</w:t>
            </w:r>
            <w:r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⸸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n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%)</w:t>
            </w:r>
          </w:p>
          <w:p w14:paraId="0435F53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&lt;2.00</w:t>
            </w:r>
          </w:p>
          <w:p w14:paraId="250E2D0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≥2.00</w:t>
            </w:r>
          </w:p>
          <w:p w14:paraId="2BE16544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00F6BCB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4B3931A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4 (78.4)</w:t>
            </w:r>
          </w:p>
          <w:p w14:paraId="481F0A43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6 (18.6)</w:t>
            </w:r>
          </w:p>
          <w:p w14:paraId="69D98C0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3.0)</w:t>
            </w:r>
          </w:p>
        </w:tc>
        <w:tc>
          <w:tcPr>
            <w:tcW w:w="1080" w:type="dxa"/>
          </w:tcPr>
          <w:p w14:paraId="59DF0A3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96E579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59 (77.9)</w:t>
            </w:r>
          </w:p>
          <w:p w14:paraId="23EE2D79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9 (18.3)</w:t>
            </w:r>
          </w:p>
          <w:p w14:paraId="03533E9F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 (3.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B960E1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A64D6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24F49E92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57741051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730 (87.7)</w:t>
            </w:r>
          </w:p>
          <w:p w14:paraId="1AA2E5FE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80 (9.6)</w:t>
            </w:r>
          </w:p>
          <w:p w14:paraId="765E10B2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2 (2.6)</w:t>
            </w:r>
          </w:p>
        </w:tc>
        <w:tc>
          <w:tcPr>
            <w:tcW w:w="1260" w:type="dxa"/>
          </w:tcPr>
          <w:p w14:paraId="11B36B30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2B23C0EB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00 (87.0)</w:t>
            </w:r>
          </w:p>
          <w:p w14:paraId="15ACBEDB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7 (10.3)</w:t>
            </w:r>
          </w:p>
          <w:p w14:paraId="1F2295FA" w14:textId="77777777" w:rsidR="006A0C01" w:rsidRPr="006D1504" w:rsidRDefault="006A0C01" w:rsidP="00E27E9F">
            <w:pPr>
              <w:tabs>
                <w:tab w:val="left" w:pos="2985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(2.7)</w:t>
            </w:r>
          </w:p>
        </w:tc>
        <w:tc>
          <w:tcPr>
            <w:tcW w:w="900" w:type="dxa"/>
            <w:tcBorders>
              <w:right w:val="nil"/>
            </w:tcBorders>
          </w:tcPr>
          <w:p w14:paraId="0CE05710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</w:p>
          <w:p w14:paraId="1578BFFB" w14:textId="77777777" w:rsidR="006A0C01" w:rsidRPr="006D1504" w:rsidRDefault="006A0C01" w:rsidP="00E27E9F">
            <w:pPr>
              <w:rPr>
                <w:rFonts w:ascii="Times New Roman" w:hAnsi="Times New Roman" w:cs="Times New Roman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55</w:t>
            </w:r>
          </w:p>
        </w:tc>
      </w:tr>
      <w:tr w:rsidR="006A0C01" w:rsidRPr="006D1504" w14:paraId="460B8AA6" w14:textId="77777777" w:rsidTr="00E27E9F">
        <w:trPr>
          <w:trHeight w:val="314"/>
        </w:trPr>
        <w:tc>
          <w:tcPr>
            <w:tcW w:w="2520" w:type="dxa"/>
            <w:tcBorders>
              <w:left w:val="nil"/>
            </w:tcBorders>
          </w:tcPr>
          <w:p w14:paraId="76D343E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Loneliness,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n </w:t>
            </w:r>
            <w:r w:rsidRPr="006D1504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%)</w:t>
            </w:r>
          </w:p>
          <w:p w14:paraId="21E170A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Often</w:t>
            </w:r>
          </w:p>
          <w:p w14:paraId="60AC82A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Sometimes</w:t>
            </w:r>
          </w:p>
          <w:p w14:paraId="551DFAEB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  Seldom</w:t>
            </w:r>
          </w:p>
          <w:p w14:paraId="7A2FDB90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Missing</w:t>
            </w:r>
          </w:p>
        </w:tc>
        <w:tc>
          <w:tcPr>
            <w:tcW w:w="1080" w:type="dxa"/>
          </w:tcPr>
          <w:p w14:paraId="19072D7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3689F6D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 (8.3)</w:t>
            </w:r>
          </w:p>
          <w:p w14:paraId="1FB8E6F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9 (22.3)</w:t>
            </w:r>
          </w:p>
          <w:p w14:paraId="1381B82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 (62.7)</w:t>
            </w:r>
          </w:p>
          <w:p w14:paraId="72824D8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(6.7)</w:t>
            </w:r>
          </w:p>
        </w:tc>
        <w:tc>
          <w:tcPr>
            <w:tcW w:w="1080" w:type="dxa"/>
          </w:tcPr>
          <w:p w14:paraId="0BE588C5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FBC94C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0 (9.1)</w:t>
            </w:r>
          </w:p>
          <w:p w14:paraId="00A389E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5 (22.3)</w:t>
            </w:r>
          </w:p>
          <w:p w14:paraId="1CED479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25 (61.9)</w:t>
            </w:r>
          </w:p>
          <w:p w14:paraId="55E0574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2 (6.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A821C73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C8A202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FF35E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3EC2D2CD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531DE90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41 (4.9)</w:t>
            </w:r>
          </w:p>
          <w:p w14:paraId="3D8264C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52 (18.3)</w:t>
            </w:r>
          </w:p>
          <w:p w14:paraId="4E5FE91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86 (70.4)</w:t>
            </w:r>
          </w:p>
          <w:p w14:paraId="507E4BA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53 (6.4)</w:t>
            </w:r>
          </w:p>
        </w:tc>
        <w:tc>
          <w:tcPr>
            <w:tcW w:w="1260" w:type="dxa"/>
          </w:tcPr>
          <w:p w14:paraId="182860B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6014192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94 (5.4)</w:t>
            </w:r>
          </w:p>
          <w:p w14:paraId="7E16265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649 (18.2)</w:t>
            </w:r>
          </w:p>
          <w:p w14:paraId="32C8C4E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502 (70.2)</w:t>
            </w:r>
          </w:p>
          <w:p w14:paraId="5B366C84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220 (6.2)</w:t>
            </w:r>
          </w:p>
        </w:tc>
        <w:tc>
          <w:tcPr>
            <w:tcW w:w="900" w:type="dxa"/>
            <w:tcBorders>
              <w:right w:val="nil"/>
            </w:tcBorders>
          </w:tcPr>
          <w:p w14:paraId="51EDF04C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3028867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1DBBBB4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0.84</w:t>
            </w:r>
          </w:p>
        </w:tc>
      </w:tr>
      <w:tr w:rsidR="006A0C01" w:rsidRPr="006D1504" w14:paraId="3F8509D0" w14:textId="77777777" w:rsidTr="00E27E9F">
        <w:trPr>
          <w:trHeight w:val="314"/>
        </w:trPr>
        <w:tc>
          <w:tcPr>
            <w:tcW w:w="2520" w:type="dxa"/>
            <w:tcBorders>
              <w:left w:val="nil"/>
              <w:bottom w:val="single" w:sz="4" w:space="0" w:color="auto"/>
            </w:tcBorders>
          </w:tcPr>
          <w:p w14:paraId="43D2DA9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Self-esteem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⸷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>mean (SD)</w:t>
            </w:r>
          </w:p>
          <w:p w14:paraId="0B17EBD5" w14:textId="77777777" w:rsidR="006A0C01" w:rsidRPr="006D1504" w:rsidRDefault="006A0C01" w:rsidP="00E27E9F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i/>
                <w:sz w:val="18"/>
                <w:lang w:val="en-GB"/>
              </w:rPr>
              <w:t>Missing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BF0739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2.0 (4-16)</w:t>
            </w:r>
          </w:p>
          <w:p w14:paraId="4E84DC10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77 (5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FB412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2.2 (4-16)</w:t>
            </w:r>
          </w:p>
          <w:p w14:paraId="16FF723A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360 (6.2)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</w:tcPr>
          <w:p w14:paraId="60CDD49D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&lt;0.00</w:t>
            </w:r>
            <w:r w:rsidRPr="006D1504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§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*</w:t>
            </w:r>
          </w:p>
          <w:p w14:paraId="5362780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</w:tcPr>
          <w:p w14:paraId="03A495F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2.0 (4-16)</w:t>
            </w:r>
          </w:p>
          <w:p w14:paraId="5C1904C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42 (5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D867E2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3.0 (4-16)</w:t>
            </w:r>
          </w:p>
          <w:p w14:paraId="77162808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178 (5.0)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280AC06E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&lt;0.00</w:t>
            </w:r>
            <w:r w:rsidRPr="006D1504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§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*</w:t>
            </w:r>
          </w:p>
        </w:tc>
      </w:tr>
      <w:tr w:rsidR="006A0C01" w:rsidRPr="00AF6652" w14:paraId="79E9FE0B" w14:textId="77777777" w:rsidTr="00E27E9F">
        <w:trPr>
          <w:trHeight w:val="314"/>
        </w:trPr>
        <w:tc>
          <w:tcPr>
            <w:tcW w:w="9000" w:type="dxa"/>
            <w:gridSpan w:val="7"/>
            <w:tcBorders>
              <w:left w:val="nil"/>
              <w:bottom w:val="nil"/>
              <w:right w:val="nil"/>
            </w:tcBorders>
          </w:tcPr>
          <w:p w14:paraId="6DD63FD6" w14:textId="77777777" w:rsidR="006A0C01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lastRenderedPageBreak/>
              <w:t xml:space="preserve">Sample I= all participants, Sample II= individuals at risk </w:t>
            </w:r>
          </w:p>
          <w:p w14:paraId="4F5BD553" w14:textId="77777777" w:rsidR="006A0C01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Statistically s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ignificant differences between included participants and participants lost to follow-up</w:t>
            </w:r>
          </w:p>
          <w:p w14:paraId="1113B03D" w14:textId="77777777" w:rsidR="006A0C01" w:rsidRPr="00B86B7F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¥</w:t>
            </w:r>
            <w:r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Pain at least once per week during the last three months not related to any known disease or injury </w:t>
            </w:r>
          </w:p>
          <w:p w14:paraId="3B5CDAE5" w14:textId="77777777" w:rsidR="006A0C01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⸸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Symptom check list (1-4), 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⸷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Rosenberg self-esteem scale (0-12), </w:t>
            </w:r>
            <w:r w:rsidRPr="006D1504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 xml:space="preserve">§ </w:t>
            </w:r>
            <w:r w:rsidRPr="006D1504">
              <w:rPr>
                <w:rFonts w:ascii="Times New Roman" w:hAnsi="Times New Roman" w:cs="Times New Roman"/>
                <w:sz w:val="18"/>
                <w:lang w:val="en-GB"/>
              </w:rPr>
              <w:t>Mann Whitney U test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</w:p>
          <w:p w14:paraId="744648A6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475DF0C1" w14:textId="77777777" w:rsidR="006A0C01" w:rsidRPr="006D1504" w:rsidRDefault="006A0C01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</w:tr>
    </w:tbl>
    <w:p w14:paraId="20C3D559" w14:textId="77777777" w:rsidR="001F5B73" w:rsidRPr="006A0C01" w:rsidRDefault="001F5B73">
      <w:pPr>
        <w:rPr>
          <w:lang w:val="en-GB"/>
        </w:rPr>
      </w:pPr>
    </w:p>
    <w:sectPr w:rsidR="001F5B73" w:rsidRPr="006A0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B96D7C" w14:textId="77777777" w:rsidR="00D05874" w:rsidRDefault="00D05874" w:rsidP="006A0C01">
      <w:pPr>
        <w:spacing w:after="0" w:line="240" w:lineRule="auto"/>
      </w:pPr>
      <w:r>
        <w:separator/>
      </w:r>
    </w:p>
  </w:endnote>
  <w:endnote w:type="continuationSeparator" w:id="0">
    <w:p w14:paraId="63A77C09" w14:textId="77777777" w:rsidR="00D05874" w:rsidRDefault="00D05874" w:rsidP="006A0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E7D753" w14:textId="77777777" w:rsidR="00D05874" w:rsidRDefault="00D05874" w:rsidP="006A0C01">
      <w:pPr>
        <w:spacing w:after="0" w:line="240" w:lineRule="auto"/>
      </w:pPr>
      <w:r>
        <w:separator/>
      </w:r>
    </w:p>
  </w:footnote>
  <w:footnote w:type="continuationSeparator" w:id="0">
    <w:p w14:paraId="0879B042" w14:textId="77777777" w:rsidR="00D05874" w:rsidRDefault="00D05874" w:rsidP="006A0C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C01"/>
    <w:rsid w:val="001F5B73"/>
    <w:rsid w:val="003F61C3"/>
    <w:rsid w:val="00640BC0"/>
    <w:rsid w:val="006A0C01"/>
    <w:rsid w:val="00742B2C"/>
    <w:rsid w:val="00AF6652"/>
    <w:rsid w:val="00D0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2C8B7F"/>
  <w15:chartTrackingRefBased/>
  <w15:docId w15:val="{9C3678AD-9392-40B3-923D-9C42A1626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0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C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8AFEDBF480924E8C92C89688C4D74F" ma:contentTypeVersion="13" ma:contentTypeDescription="Opprett et nytt dokument." ma:contentTypeScope="" ma:versionID="c8379ff99817484506424cf44e2c6d7f">
  <xsd:schema xmlns:xsd="http://www.w3.org/2001/XMLSchema" xmlns:xs="http://www.w3.org/2001/XMLSchema" xmlns:p="http://schemas.microsoft.com/office/2006/metadata/properties" xmlns:ns3="6d7303f5-8000-4d12-9055-761f9749a879" xmlns:ns4="da178fd9-c8a3-488b-8e14-fd592a76ab31" targetNamespace="http://schemas.microsoft.com/office/2006/metadata/properties" ma:root="true" ma:fieldsID="82a10d23e21cb5ddb20c3ccf72d140ab" ns3:_="" ns4:_="">
    <xsd:import namespace="6d7303f5-8000-4d12-9055-761f9749a879"/>
    <xsd:import namespace="da178fd9-c8a3-488b-8e14-fd592a76ab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7303f5-8000-4d12-9055-761f9749a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78fd9-c8a3-488b-8e14-fd592a76ab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F07031-DD91-4274-A858-BE454BBA2D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78C28E-0A17-4B35-88CC-B8CF14CF7F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7303f5-8000-4d12-9055-761f9749a879"/>
    <ds:schemaRef ds:uri="da178fd9-c8a3-488b-8e14-fd592a76ab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D98336-41D4-4579-AE64-3C5E4250FC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5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Jahre</dc:creator>
  <cp:keywords/>
  <dc:description/>
  <cp:lastModifiedBy>Henriette Jahre</cp:lastModifiedBy>
  <cp:revision>3</cp:revision>
  <dcterms:created xsi:type="dcterms:W3CDTF">2020-10-05T12:13:00Z</dcterms:created>
  <dcterms:modified xsi:type="dcterms:W3CDTF">2021-05-2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AFEDBF480924E8C92C89688C4D74F</vt:lpwstr>
  </property>
</Properties>
</file>